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80"/>
        <w:rPr>
          <w:b/>
          <w:b/>
          <w:bCs/>
          <w:sz w:val="20"/>
        </w:rPr>
      </w:pPr>
      <w:r>
        <w:rPr>
          <w:b/>
          <w:bCs/>
          <w:sz w:val="20"/>
        </w:rPr>
        <w:t>Table S1. Associations of individual BMI-related SNPs with BMI, fat mass, lean mass and asthma. The number analyzed was 4835 for BMI and asthma and 4086 for fat/lean mass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103"/>
        <w:gridCol w:w="565"/>
        <w:gridCol w:w="791"/>
        <w:gridCol w:w="658"/>
        <w:gridCol w:w="576"/>
        <w:gridCol w:w="1399"/>
        <w:gridCol w:w="920"/>
        <w:gridCol w:w="1490"/>
        <w:gridCol w:w="904"/>
        <w:gridCol w:w="1512"/>
        <w:gridCol w:w="850"/>
        <w:gridCol w:w="1249"/>
        <w:gridCol w:w="736"/>
      </w:tblGrid>
      <w:tr>
        <w:trPr>
          <w:trHeight w:val="567" w:hRule="exac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3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BM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(kg/m2)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fat mas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(kg/2)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lean mas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>(kg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current asthma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at 7.5 years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Nearby gene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val="en-US" w:eastAsia="en-GB"/>
              </w:rPr>
              <w:t>Allele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RAF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vertAlign w:val="superscript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R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RR per allele (95%CI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81575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NEGR1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6 (-0.02,0.14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0 (0.00,0.19)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3,0.1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8 (0.88,1.10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5141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NNI3K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0 (0.02,0.1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6 (-0.03,0.1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 (0.01,0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2 (0.91,1.1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5555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TBP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 (-0.07,0.0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 (-0.09,0.1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3,0.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1 (0.91,1.1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5438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EC16B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 (0.06,0.25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8 (0.07,0.2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6 (-0.03,0.1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1 (0.89,1.1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8671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MEM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 (0.02,0.2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8 (0.06,0.3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4 (0.04,0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12 (0.97,1.3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7135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RBJ/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sz w:val="16"/>
                <w:szCs w:val="16"/>
              </w:rPr>
              <w:t>ADCY3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9 (0.11,0.27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7×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6 (0.17,0.3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×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6 (-0.01,0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0 (0.90,1.1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8879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ANCL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1 (-0.09,0.0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7,0.1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2 (-0.10,0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6 (0.94,1.1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22"/>
                <w:lang w:eastAsia="en-GB"/>
              </w:rPr>
            </w:pPr>
            <w:r>
              <w:rPr>
                <w:color w:val="000000"/>
                <w:sz w:val="16"/>
                <w:szCs w:val="22"/>
                <w:lang w:eastAsia="en-GB"/>
              </w:rPr>
              <w:t>rs28906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22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22"/>
                <w:lang w:eastAsia="en-GB"/>
              </w:rPr>
              <w:t>LRP1B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22"/>
                <w:lang w:eastAsia="en-GB"/>
              </w:rPr>
            </w:pPr>
            <w:r>
              <w:rPr>
                <w:color w:val="000000"/>
                <w:sz w:val="16"/>
                <w:szCs w:val="22"/>
                <w:lang w:eastAsia="en-GB"/>
              </w:rPr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22"/>
                <w:lang w:eastAsia="en-GB"/>
              </w:rPr>
            </w:pPr>
            <w:r>
              <w:rPr>
                <w:color w:val="000000"/>
                <w:sz w:val="16"/>
                <w:lang w:eastAsia="en-GB"/>
              </w:rPr>
              <w:t>C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  <w:lang w:eastAsia="en-GB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22"/>
              </w:rPr>
              <w:t>0.9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-0.03 (-0.14,0.07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0.5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-0.02 (-0.14,0.1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0.7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0.07 (-0.03,0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0.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0.97 (0.84,1.1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2"/>
              </w:rPr>
              <w:t>0.72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30788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CADM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1 (0.01,0.2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9,0.1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6,0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7 (0.94,1.2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98162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ETV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 (-0.02,0.1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0 (-0.03,0.2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0 (-0.10,0.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9 (0.94,1.2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9383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GNPDA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 (0.00,0.16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 (-0.02,0.1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06,0.0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8 (0.97,1.2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310732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LC39A8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0 (0.04,0.35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0 (0.12,0.49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9 (0.05,0.3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9 (0.81,1.22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6</w:t>
            </w:r>
          </w:p>
        </w:tc>
      </w:tr>
    </w:tbl>
    <w:p>
      <w:pPr>
        <w:pStyle w:val="TextBody"/>
        <w:spacing w:before="240" w:after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TextBody"/>
        <w:spacing w:before="240" w:after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 (continued)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103"/>
        <w:gridCol w:w="565"/>
        <w:gridCol w:w="791"/>
        <w:gridCol w:w="658"/>
        <w:gridCol w:w="576"/>
        <w:gridCol w:w="1399"/>
        <w:gridCol w:w="920"/>
        <w:gridCol w:w="1490"/>
        <w:gridCol w:w="904"/>
        <w:gridCol w:w="1512"/>
        <w:gridCol w:w="850"/>
        <w:gridCol w:w="1249"/>
        <w:gridCol w:w="736"/>
      </w:tblGrid>
      <w:tr>
        <w:trPr>
          <w:trHeight w:val="567" w:hRule="exac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3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BM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(kg/m2)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fat mas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(kg/2)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lean mas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>(kg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current asthma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at 7.5 years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Nearby gene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val="en-US" w:eastAsia="en-GB"/>
              </w:rPr>
              <w:t>Allele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RAF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  <w:lang w:eastAsia="en-GB"/>
              </w:rPr>
              <w:t>R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RR per allele (95%CI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112347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LJ35779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HMGCR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G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5,0.12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0 (-0.10,0.10)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1 (-0.08,0.07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5 (0.94,1.17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48361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ZNF60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3,0.1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08,0.1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9 (0.01,0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6 (0.95,1.1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069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HMGA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08,0.1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4 (-0.16,0.07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6,0.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3 (0.90,1.17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9872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FAP2B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9 (-0.01,0.1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6 (0.04,0.28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 (-0.03,0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12 (0.98,1.2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4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9685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LRRN6C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06,0.1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 (-0.10,0.1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 (-0.07,0.0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7 (0.87,1.0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49299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RPL27A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1 (0.03,0.1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5,0.1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4,0.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5 (0.85,1.0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7676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BDNF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7,0.1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7,0.1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 (-0.02,0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9 (0.95,1.2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38173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TCH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4,0.1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0 (0.01,0.20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05,0.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0 (0.90,1.1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71388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FAIM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 (-0.01,0.15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1 (0.01,0.2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 (-0.07,0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9 (0.89,1.1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47711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TIF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-0.00 (-0.10,0.0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 (-0.10,0.13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-0.04 (-0.13,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7 (0.94,1.2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18476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RKD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5 (0.06,0.44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2 (-0.01,0.4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 (-0.02,0.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0 (0.69,1.1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01503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NRXN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5,0.14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6,0.16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07,0.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7 (0.94,1.2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241423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MAP2K5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4,0.15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 (-0.10,0.13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4,0.1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1 (0.89,1.15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</w:tbl>
    <w:p>
      <w:pPr>
        <w:pStyle w:val="TextBody"/>
        <w:spacing w:before="240" w:after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(continued)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103"/>
        <w:gridCol w:w="565"/>
        <w:gridCol w:w="791"/>
        <w:gridCol w:w="658"/>
        <w:gridCol w:w="576"/>
        <w:gridCol w:w="1399"/>
        <w:gridCol w:w="920"/>
        <w:gridCol w:w="1490"/>
        <w:gridCol w:w="857"/>
        <w:gridCol w:w="1559"/>
        <w:gridCol w:w="850"/>
        <w:gridCol w:w="1249"/>
        <w:gridCol w:w="736"/>
      </w:tblGrid>
      <w:tr>
        <w:trPr>
          <w:trHeight w:val="567" w:hRule="exac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3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BMI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(kg/m2)</w:t>
            </w:r>
          </w:p>
        </w:tc>
        <w:tc>
          <w:tcPr>
            <w:tcW w:w="2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fat mas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(kg/2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lean mas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>(kg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Association with current asthma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at 7.5 years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Nearby gene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val="en-US" w:eastAsia="en-GB"/>
              </w:rPr>
              <w:t>Allele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RAF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  <w:lang w:eastAsia="en-GB"/>
              </w:rPr>
              <w:t>R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er-allele chang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                  (95% 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RR per allele (95%CI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2444979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GPRC5B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8 (0.06,0.29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5 (0.01,0.28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0 (-0.01,0.2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7 (0.91,1.26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73593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H2B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3,0.1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 (0.03,0.22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 (-0.07,0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0 (0.90,1.1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15589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i/>
                <w:iCs/>
                <w:sz w:val="16"/>
                <w:szCs w:val="16"/>
                <w:lang w:eastAsia="en-GB"/>
              </w:rPr>
              <w:t>FTO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 (0.05,0.2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3 (0.14,0.33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GB"/>
              </w:rPr>
              <w:t>2.0</w:t>
            </w:r>
            <w:r>
              <w:rPr>
                <w:sz w:val="16"/>
                <w:szCs w:val="16"/>
              </w:rPr>
              <w:t>×</w:t>
            </w:r>
            <w:r>
              <w:rPr>
                <w:sz w:val="16"/>
                <w:szCs w:val="16"/>
                <w:lang w:eastAsia="en-GB"/>
              </w:rPr>
              <w:t>10</w:t>
            </w:r>
            <w:r>
              <w:rPr>
                <w:sz w:val="16"/>
                <w:szCs w:val="16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3,0.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9 (0.98,1.2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5713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i/>
                <w:iCs/>
                <w:sz w:val="16"/>
                <w:szCs w:val="16"/>
                <w:lang w:eastAsia="en-GB"/>
              </w:rPr>
              <w:t>MC4R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0 (0.10,0.2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×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5 (0.13,0.36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×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2 (0.04,0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5 (0.83,1.0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99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KCTD1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4,0.1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6,0.14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5 (-0.03,0.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2 (0.82,1.0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567" w:hRule="exac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22870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QPCTL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GIPR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 (-0.09,0.1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 (-0.12,0.12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4 (-0.06,0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17 (1.01,1.3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567" w:hRule="exac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rs381029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MEM16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6,0.13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 (0.02,0.24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3 (-0.05,0.1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11 (0.97,1.26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13</w:t>
            </w:r>
          </w:p>
        </w:tc>
      </w:tr>
    </w:tbl>
    <w:p>
      <w:pPr>
        <w:pStyle w:val="TextBody"/>
        <w:spacing w:lineRule="auto" w:line="240" w:before="240" w:after="0"/>
        <w:rPr/>
      </w:pP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BMI increasing allele / BMI decreasing allele</w:t>
      </w:r>
    </w:p>
    <w:p>
      <w:pPr>
        <w:pStyle w:val="TextBody"/>
        <w:spacing w:lineRule="auto" w:line="240" w:before="0" w:after="0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BMI increasing allele frequency</w:t>
      </w:r>
    </w:p>
    <w:p>
      <w:pPr>
        <w:pStyle w:val="TextBody"/>
        <w:spacing w:lineRule="auto" w:line="240" w:before="0" w:after="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djusted for gender only</w:t>
      </w:r>
    </w:p>
    <w:p>
      <w:pPr>
        <w:pStyle w:val="TextBody"/>
        <w:spacing w:lineRule="auto" w:line="240" w:before="0" w:after="0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Chi-squared test with 2 df from co-dominant or additive model</w:t>
      </w:r>
    </w:p>
    <w:p>
      <w:pPr>
        <w:pStyle w:val="TextBody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bCs/>
          <w:sz w:val="20"/>
          <w:szCs w:val="20"/>
        </w:rPr>
        <w:t xml:space="preserve"> Based on residuals from regression models of mass measure </w:t>
      </w:r>
      <w:r>
        <w:rPr>
          <w:sz w:val="20"/>
          <w:szCs w:val="20"/>
        </w:rPr>
        <w:t>(fat/lean mass)</w:t>
      </w:r>
      <w:r>
        <w:rPr>
          <w:bCs/>
          <w:sz w:val="20"/>
          <w:szCs w:val="20"/>
        </w:rPr>
        <w:t xml:space="preserve"> on height, height squared, and gender</w:t>
      </w:r>
    </w:p>
    <w:p>
      <w:pPr>
        <w:pStyle w:val="TextBody"/>
        <w:spacing w:before="120" w:after="12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99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Granell et al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b/>
      <w:bCs/>
      <w:sz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Subtitle"/>
    <w:qFormat/>
    <w:pPr>
      <w:spacing w:lineRule="auto" w:line="360" w:before="240" w:after="32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0:09:00Z</dcterms:created>
  <dc:creator>John Henderson</dc:creator>
  <dc:description/>
  <dc:language>en-US</dc:language>
  <cp:lastModifiedBy>mdxrg</cp:lastModifiedBy>
  <cp:lastPrinted>2014-01-13T14:00:00Z</cp:lastPrinted>
  <dcterms:modified xsi:type="dcterms:W3CDTF">2014-05-09T10:09:00Z</dcterms:modified>
  <cp:revision>2</cp:revision>
  <dc:subject/>
  <dc:title>Associations Of BMI, Fat Mass And Lean Mass With Asthma In Childhood: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